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F2A580" w14:textId="187D6DBA" w:rsidR="009C2AA6" w:rsidRPr="00FC1A62" w:rsidRDefault="009C2AA6" w:rsidP="009C2AA6">
      <w:pPr>
        <w:pStyle w:val="Caption"/>
        <w:rPr>
          <w:sz w:val="22"/>
          <w:szCs w:val="22"/>
        </w:rPr>
      </w:pPr>
      <w:bookmarkStart w:id="0" w:name="_Toc41340135"/>
      <w:bookmarkStart w:id="1" w:name="_Toc41378124"/>
      <w:r w:rsidRPr="00FC1A62">
        <w:rPr>
          <w:sz w:val="22"/>
          <w:szCs w:val="22"/>
        </w:rPr>
        <w:t>Multimedia Appendix 3 Characteristics of HCPs participating in interviews and focus group discussions</w:t>
      </w:r>
      <w:bookmarkEnd w:id="0"/>
      <w:bookmarkEnd w:id="1"/>
    </w:p>
    <w:tbl>
      <w:tblPr>
        <w:tblW w:w="9634" w:type="dxa"/>
        <w:tblLook w:val="04A0" w:firstRow="1" w:lastRow="0" w:firstColumn="1" w:lastColumn="0" w:noHBand="0" w:noVBand="1"/>
      </w:tblPr>
      <w:tblGrid>
        <w:gridCol w:w="4058"/>
        <w:gridCol w:w="1939"/>
        <w:gridCol w:w="1456"/>
        <w:gridCol w:w="2181"/>
      </w:tblGrid>
      <w:tr w:rsidR="009C2AA6" w:rsidRPr="00FC1A62" w14:paraId="1BC71E08" w14:textId="77777777" w:rsidTr="00B22690">
        <w:tc>
          <w:tcPr>
            <w:tcW w:w="4058" w:type="dxa"/>
            <w:tcBorders>
              <w:top w:val="single" w:sz="4" w:space="0" w:color="auto"/>
              <w:bottom w:val="single" w:sz="4" w:space="0" w:color="auto"/>
            </w:tcBorders>
          </w:tcPr>
          <w:p w14:paraId="05C41331" w14:textId="77777777" w:rsidR="009C2AA6" w:rsidRPr="00FC1A62" w:rsidRDefault="009C2AA6" w:rsidP="00B22690">
            <w:pPr>
              <w:ind w:firstLine="0"/>
              <w:rPr>
                <w:sz w:val="22"/>
              </w:rPr>
            </w:pPr>
            <w:r w:rsidRPr="00FC1A62">
              <w:rPr>
                <w:sz w:val="22"/>
              </w:rPr>
              <w:t>Variable</w:t>
            </w: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</w:tcPr>
          <w:p w14:paraId="4E2103A9" w14:textId="77777777" w:rsidR="009C2AA6" w:rsidRPr="00FC1A62" w:rsidRDefault="009C2AA6" w:rsidP="00B22690">
            <w:pPr>
              <w:ind w:firstLine="0"/>
              <w:rPr>
                <w:sz w:val="22"/>
              </w:rPr>
            </w:pPr>
            <w:r w:rsidRPr="00FC1A62">
              <w:rPr>
                <w:sz w:val="22"/>
              </w:rPr>
              <w:t>Interviews (n=19)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</w:tcPr>
          <w:p w14:paraId="63964176" w14:textId="77777777" w:rsidR="009C2AA6" w:rsidRPr="00FC1A62" w:rsidRDefault="009C2AA6" w:rsidP="00B22690">
            <w:pPr>
              <w:ind w:firstLine="0"/>
              <w:rPr>
                <w:sz w:val="22"/>
              </w:rPr>
            </w:pPr>
            <w:proofErr w:type="spellStart"/>
            <w:r w:rsidRPr="00FC1A62">
              <w:rPr>
                <w:sz w:val="22"/>
                <w:vertAlign w:val="superscript"/>
              </w:rPr>
              <w:t>a</w:t>
            </w:r>
            <w:r w:rsidRPr="00FC1A62">
              <w:rPr>
                <w:sz w:val="22"/>
              </w:rPr>
              <w:t>FGDs</w:t>
            </w:r>
            <w:proofErr w:type="spellEnd"/>
            <w:r w:rsidRPr="00FC1A62">
              <w:rPr>
                <w:sz w:val="22"/>
              </w:rPr>
              <w:t>* (n=2)</w:t>
            </w:r>
          </w:p>
        </w:tc>
        <w:tc>
          <w:tcPr>
            <w:tcW w:w="2181" w:type="dxa"/>
            <w:tcBorders>
              <w:top w:val="single" w:sz="4" w:space="0" w:color="auto"/>
              <w:bottom w:val="single" w:sz="4" w:space="0" w:color="auto"/>
            </w:tcBorders>
          </w:tcPr>
          <w:p w14:paraId="165A2842" w14:textId="77777777" w:rsidR="009C2AA6" w:rsidRPr="00FC1A62" w:rsidRDefault="009C2AA6" w:rsidP="00B22690">
            <w:pPr>
              <w:ind w:firstLine="0"/>
              <w:rPr>
                <w:sz w:val="22"/>
              </w:rPr>
            </w:pPr>
            <w:r w:rsidRPr="00FC1A62">
              <w:rPr>
                <w:sz w:val="22"/>
              </w:rPr>
              <w:t>Total sample (n=31)</w:t>
            </w:r>
          </w:p>
        </w:tc>
      </w:tr>
      <w:tr w:rsidR="009C2AA6" w:rsidRPr="00FC1A62" w14:paraId="4E089E7A" w14:textId="77777777" w:rsidTr="00B22690">
        <w:tc>
          <w:tcPr>
            <w:tcW w:w="4058" w:type="dxa"/>
            <w:tcBorders>
              <w:top w:val="single" w:sz="4" w:space="0" w:color="auto"/>
            </w:tcBorders>
          </w:tcPr>
          <w:p w14:paraId="40D7D945" w14:textId="77777777" w:rsidR="009C2AA6" w:rsidRPr="00FC1A62" w:rsidRDefault="009C2AA6" w:rsidP="00B22690">
            <w:pPr>
              <w:ind w:firstLine="0"/>
              <w:rPr>
                <w:sz w:val="22"/>
              </w:rPr>
            </w:pPr>
            <w:r w:rsidRPr="00FC1A62">
              <w:rPr>
                <w:sz w:val="22"/>
              </w:rPr>
              <w:t>Occupation n(%)</w:t>
            </w:r>
          </w:p>
          <w:p w14:paraId="33B70708" w14:textId="77777777" w:rsidR="009C2AA6" w:rsidRPr="00FC1A62" w:rsidRDefault="009C2AA6" w:rsidP="00B22690">
            <w:pPr>
              <w:ind w:firstLine="0"/>
              <w:rPr>
                <w:sz w:val="22"/>
              </w:rPr>
            </w:pPr>
            <w:r w:rsidRPr="00FC1A62">
              <w:rPr>
                <w:sz w:val="22"/>
              </w:rPr>
              <w:t xml:space="preserve">Psychiatrist </w:t>
            </w:r>
          </w:p>
          <w:p w14:paraId="0F958504" w14:textId="77777777" w:rsidR="009C2AA6" w:rsidRPr="00FC1A62" w:rsidRDefault="009C2AA6" w:rsidP="00B22690">
            <w:pPr>
              <w:ind w:firstLine="0"/>
              <w:rPr>
                <w:sz w:val="22"/>
              </w:rPr>
            </w:pPr>
            <w:r w:rsidRPr="00FC1A62">
              <w:rPr>
                <w:sz w:val="22"/>
              </w:rPr>
              <w:t xml:space="preserve">Psychologist/Psychotherapist </w:t>
            </w:r>
          </w:p>
          <w:p w14:paraId="761CAC63" w14:textId="77777777" w:rsidR="009C2AA6" w:rsidRPr="00FC1A62" w:rsidRDefault="009C2AA6" w:rsidP="00B22690">
            <w:pPr>
              <w:ind w:firstLine="0"/>
              <w:rPr>
                <w:sz w:val="22"/>
              </w:rPr>
            </w:pPr>
            <w:r w:rsidRPr="00FC1A62">
              <w:rPr>
                <w:sz w:val="22"/>
              </w:rPr>
              <w:t>Nurse</w:t>
            </w:r>
          </w:p>
          <w:p w14:paraId="450E4C2C" w14:textId="77777777" w:rsidR="009C2AA6" w:rsidRPr="00FC1A62" w:rsidRDefault="009C2AA6" w:rsidP="00B22690">
            <w:pPr>
              <w:ind w:firstLine="0"/>
              <w:rPr>
                <w:sz w:val="22"/>
              </w:rPr>
            </w:pPr>
            <w:r w:rsidRPr="00FC1A62">
              <w:rPr>
                <w:sz w:val="22"/>
              </w:rPr>
              <w:t xml:space="preserve">Other* </w:t>
            </w:r>
          </w:p>
        </w:tc>
        <w:tc>
          <w:tcPr>
            <w:tcW w:w="1939" w:type="dxa"/>
            <w:tcBorders>
              <w:top w:val="single" w:sz="4" w:space="0" w:color="auto"/>
            </w:tcBorders>
          </w:tcPr>
          <w:p w14:paraId="508D17B7" w14:textId="77777777" w:rsidR="009C2AA6" w:rsidRPr="00FC1A62" w:rsidRDefault="009C2AA6" w:rsidP="00B22690">
            <w:pPr>
              <w:ind w:firstLine="0"/>
              <w:rPr>
                <w:sz w:val="22"/>
              </w:rPr>
            </w:pPr>
          </w:p>
          <w:p w14:paraId="4FD39841" w14:textId="77777777" w:rsidR="009C2AA6" w:rsidRPr="00FC1A62" w:rsidRDefault="009C2AA6" w:rsidP="00B22690">
            <w:pPr>
              <w:ind w:firstLine="0"/>
              <w:rPr>
                <w:sz w:val="22"/>
              </w:rPr>
            </w:pPr>
            <w:r w:rsidRPr="00FC1A62">
              <w:rPr>
                <w:sz w:val="22"/>
              </w:rPr>
              <w:t>4 (21.05)</w:t>
            </w:r>
          </w:p>
          <w:p w14:paraId="0384C81D" w14:textId="77777777" w:rsidR="009C2AA6" w:rsidRPr="00FC1A62" w:rsidRDefault="009C2AA6" w:rsidP="00B22690">
            <w:pPr>
              <w:ind w:firstLine="0"/>
              <w:rPr>
                <w:sz w:val="22"/>
              </w:rPr>
            </w:pPr>
            <w:r w:rsidRPr="00FC1A62">
              <w:rPr>
                <w:sz w:val="22"/>
              </w:rPr>
              <w:t>2 (10.53)</w:t>
            </w:r>
          </w:p>
          <w:p w14:paraId="17FDB37D" w14:textId="77777777" w:rsidR="009C2AA6" w:rsidRPr="00FC1A62" w:rsidRDefault="009C2AA6" w:rsidP="00B22690">
            <w:pPr>
              <w:ind w:firstLine="0"/>
              <w:rPr>
                <w:sz w:val="22"/>
              </w:rPr>
            </w:pPr>
            <w:r w:rsidRPr="00FC1A62">
              <w:rPr>
                <w:sz w:val="22"/>
              </w:rPr>
              <w:t>2 (10.53)</w:t>
            </w:r>
          </w:p>
          <w:p w14:paraId="7ADB89AA" w14:textId="77777777" w:rsidR="009C2AA6" w:rsidRPr="00FC1A62" w:rsidRDefault="009C2AA6" w:rsidP="00B22690">
            <w:pPr>
              <w:ind w:firstLine="0"/>
              <w:rPr>
                <w:sz w:val="22"/>
              </w:rPr>
            </w:pPr>
            <w:r w:rsidRPr="00FC1A62">
              <w:rPr>
                <w:sz w:val="22"/>
              </w:rPr>
              <w:t>11 (57.89)</w:t>
            </w:r>
          </w:p>
        </w:tc>
        <w:tc>
          <w:tcPr>
            <w:tcW w:w="1456" w:type="dxa"/>
            <w:tcBorders>
              <w:top w:val="single" w:sz="4" w:space="0" w:color="auto"/>
            </w:tcBorders>
          </w:tcPr>
          <w:p w14:paraId="533D34FE" w14:textId="77777777" w:rsidR="009C2AA6" w:rsidRPr="00FC1A62" w:rsidRDefault="009C2AA6" w:rsidP="00B22690">
            <w:pPr>
              <w:ind w:firstLine="0"/>
              <w:rPr>
                <w:sz w:val="22"/>
              </w:rPr>
            </w:pPr>
          </w:p>
          <w:p w14:paraId="6E26E663" w14:textId="77777777" w:rsidR="009C2AA6" w:rsidRPr="00FC1A62" w:rsidRDefault="009C2AA6" w:rsidP="00B22690">
            <w:pPr>
              <w:ind w:firstLine="0"/>
              <w:rPr>
                <w:sz w:val="22"/>
              </w:rPr>
            </w:pPr>
            <w:r w:rsidRPr="00FC1A62">
              <w:rPr>
                <w:sz w:val="22"/>
              </w:rPr>
              <w:t>1 (8.33)</w:t>
            </w:r>
          </w:p>
          <w:p w14:paraId="6561564E" w14:textId="77777777" w:rsidR="009C2AA6" w:rsidRPr="00FC1A62" w:rsidRDefault="009C2AA6" w:rsidP="00B22690">
            <w:pPr>
              <w:ind w:firstLine="0"/>
              <w:rPr>
                <w:sz w:val="22"/>
              </w:rPr>
            </w:pPr>
            <w:r w:rsidRPr="00FC1A62">
              <w:rPr>
                <w:sz w:val="22"/>
              </w:rPr>
              <w:t>5 (41.67)</w:t>
            </w:r>
          </w:p>
          <w:p w14:paraId="6238CF5E" w14:textId="77777777" w:rsidR="009C2AA6" w:rsidRPr="00FC1A62" w:rsidRDefault="009C2AA6" w:rsidP="00B22690">
            <w:pPr>
              <w:ind w:firstLine="0"/>
              <w:rPr>
                <w:sz w:val="22"/>
              </w:rPr>
            </w:pPr>
            <w:r w:rsidRPr="00FC1A62">
              <w:rPr>
                <w:sz w:val="22"/>
              </w:rPr>
              <w:t>4 (33.33)</w:t>
            </w:r>
          </w:p>
          <w:p w14:paraId="38782B9B" w14:textId="77777777" w:rsidR="009C2AA6" w:rsidRPr="00FC1A62" w:rsidRDefault="009C2AA6" w:rsidP="00B22690">
            <w:pPr>
              <w:ind w:firstLine="0"/>
              <w:rPr>
                <w:sz w:val="22"/>
              </w:rPr>
            </w:pPr>
            <w:r w:rsidRPr="00FC1A62">
              <w:rPr>
                <w:sz w:val="22"/>
              </w:rPr>
              <w:t>2 (16.67)</w:t>
            </w:r>
          </w:p>
        </w:tc>
        <w:tc>
          <w:tcPr>
            <w:tcW w:w="2181" w:type="dxa"/>
            <w:tcBorders>
              <w:top w:val="single" w:sz="4" w:space="0" w:color="auto"/>
            </w:tcBorders>
          </w:tcPr>
          <w:p w14:paraId="752DA6B5" w14:textId="77777777" w:rsidR="009C2AA6" w:rsidRPr="00FC1A62" w:rsidRDefault="009C2AA6" w:rsidP="00B22690">
            <w:pPr>
              <w:ind w:firstLine="0"/>
              <w:rPr>
                <w:sz w:val="22"/>
              </w:rPr>
            </w:pPr>
          </w:p>
          <w:p w14:paraId="73615FF1" w14:textId="77777777" w:rsidR="009C2AA6" w:rsidRPr="00FC1A62" w:rsidRDefault="009C2AA6" w:rsidP="00B22690">
            <w:pPr>
              <w:ind w:firstLine="0"/>
              <w:rPr>
                <w:sz w:val="22"/>
              </w:rPr>
            </w:pPr>
            <w:r w:rsidRPr="00FC1A62">
              <w:rPr>
                <w:sz w:val="22"/>
              </w:rPr>
              <w:t>6 (19.35)</w:t>
            </w:r>
          </w:p>
          <w:p w14:paraId="79AA99DB" w14:textId="77777777" w:rsidR="009C2AA6" w:rsidRPr="00FC1A62" w:rsidRDefault="009C2AA6" w:rsidP="00B22690">
            <w:pPr>
              <w:ind w:firstLine="0"/>
              <w:rPr>
                <w:sz w:val="22"/>
              </w:rPr>
            </w:pPr>
            <w:r w:rsidRPr="00FC1A62">
              <w:rPr>
                <w:sz w:val="22"/>
              </w:rPr>
              <w:t>9 (29.03)</w:t>
            </w:r>
          </w:p>
          <w:p w14:paraId="20DD69C3" w14:textId="77777777" w:rsidR="009C2AA6" w:rsidRPr="00FC1A62" w:rsidRDefault="009C2AA6" w:rsidP="00B22690">
            <w:pPr>
              <w:ind w:firstLine="0"/>
              <w:rPr>
                <w:sz w:val="22"/>
              </w:rPr>
            </w:pPr>
            <w:r w:rsidRPr="00FC1A62">
              <w:rPr>
                <w:sz w:val="22"/>
              </w:rPr>
              <w:t>6 (19.35)</w:t>
            </w:r>
          </w:p>
          <w:p w14:paraId="692F1369" w14:textId="77777777" w:rsidR="009C2AA6" w:rsidRPr="00FC1A62" w:rsidRDefault="009C2AA6" w:rsidP="00B22690">
            <w:pPr>
              <w:ind w:firstLine="0"/>
              <w:rPr>
                <w:sz w:val="22"/>
              </w:rPr>
            </w:pPr>
            <w:r w:rsidRPr="00FC1A62">
              <w:rPr>
                <w:sz w:val="22"/>
              </w:rPr>
              <w:t>10 (32.26)</w:t>
            </w:r>
          </w:p>
        </w:tc>
      </w:tr>
      <w:tr w:rsidR="009C2AA6" w:rsidRPr="00FC1A62" w14:paraId="06B88804" w14:textId="77777777" w:rsidTr="00B22690">
        <w:tc>
          <w:tcPr>
            <w:tcW w:w="4058" w:type="dxa"/>
          </w:tcPr>
          <w:p w14:paraId="3BB48769" w14:textId="77777777" w:rsidR="009C2AA6" w:rsidRPr="00FC1A62" w:rsidRDefault="009C2AA6" w:rsidP="00B22690">
            <w:pPr>
              <w:ind w:firstLine="0"/>
              <w:rPr>
                <w:sz w:val="22"/>
              </w:rPr>
            </w:pPr>
            <w:r w:rsidRPr="00FC1A62">
              <w:rPr>
                <w:sz w:val="22"/>
              </w:rPr>
              <w:t>Clinical expertise n(%)</w:t>
            </w:r>
          </w:p>
          <w:p w14:paraId="17BB9FDD" w14:textId="77777777" w:rsidR="009C2AA6" w:rsidRPr="00FC1A62" w:rsidRDefault="009C2AA6" w:rsidP="00B22690">
            <w:pPr>
              <w:ind w:firstLine="0"/>
              <w:rPr>
                <w:sz w:val="22"/>
              </w:rPr>
            </w:pPr>
            <w:r w:rsidRPr="00FC1A62">
              <w:rPr>
                <w:sz w:val="22"/>
              </w:rPr>
              <w:t>Eating disorders</w:t>
            </w:r>
          </w:p>
          <w:p w14:paraId="13F09729" w14:textId="77777777" w:rsidR="009C2AA6" w:rsidRPr="00FC1A62" w:rsidRDefault="009C2AA6" w:rsidP="00B22690">
            <w:pPr>
              <w:ind w:firstLine="0"/>
              <w:rPr>
                <w:sz w:val="22"/>
              </w:rPr>
            </w:pPr>
            <w:r w:rsidRPr="00FC1A62">
              <w:rPr>
                <w:sz w:val="22"/>
              </w:rPr>
              <w:t xml:space="preserve">General* </w:t>
            </w:r>
          </w:p>
        </w:tc>
        <w:tc>
          <w:tcPr>
            <w:tcW w:w="1939" w:type="dxa"/>
          </w:tcPr>
          <w:p w14:paraId="0FE3CA60" w14:textId="77777777" w:rsidR="009C2AA6" w:rsidRPr="00FC1A62" w:rsidRDefault="009C2AA6" w:rsidP="00B22690">
            <w:pPr>
              <w:ind w:firstLine="0"/>
              <w:rPr>
                <w:sz w:val="22"/>
              </w:rPr>
            </w:pPr>
          </w:p>
          <w:p w14:paraId="30D78D7B" w14:textId="77777777" w:rsidR="009C2AA6" w:rsidRPr="00FC1A62" w:rsidRDefault="009C2AA6" w:rsidP="00B22690">
            <w:pPr>
              <w:ind w:firstLine="0"/>
              <w:rPr>
                <w:sz w:val="22"/>
              </w:rPr>
            </w:pPr>
            <w:r w:rsidRPr="00FC1A62">
              <w:rPr>
                <w:sz w:val="22"/>
              </w:rPr>
              <w:t>2 (10.53)</w:t>
            </w:r>
          </w:p>
          <w:p w14:paraId="585B81E5" w14:textId="77777777" w:rsidR="009C2AA6" w:rsidRPr="00FC1A62" w:rsidRDefault="009C2AA6" w:rsidP="00B22690">
            <w:pPr>
              <w:ind w:firstLine="0"/>
              <w:rPr>
                <w:sz w:val="22"/>
              </w:rPr>
            </w:pPr>
            <w:r w:rsidRPr="00FC1A62">
              <w:rPr>
                <w:sz w:val="22"/>
              </w:rPr>
              <w:t>17 (89.47)</w:t>
            </w:r>
          </w:p>
        </w:tc>
        <w:tc>
          <w:tcPr>
            <w:tcW w:w="1456" w:type="dxa"/>
          </w:tcPr>
          <w:p w14:paraId="499322B4" w14:textId="77777777" w:rsidR="009C2AA6" w:rsidRPr="00FC1A62" w:rsidRDefault="009C2AA6" w:rsidP="00B22690">
            <w:pPr>
              <w:ind w:firstLine="0"/>
              <w:rPr>
                <w:sz w:val="22"/>
              </w:rPr>
            </w:pPr>
          </w:p>
          <w:p w14:paraId="2CA73E8A" w14:textId="77777777" w:rsidR="009C2AA6" w:rsidRPr="00FC1A62" w:rsidRDefault="009C2AA6" w:rsidP="00B22690">
            <w:pPr>
              <w:ind w:firstLine="0"/>
              <w:rPr>
                <w:sz w:val="22"/>
              </w:rPr>
            </w:pPr>
            <w:r w:rsidRPr="00FC1A62">
              <w:rPr>
                <w:sz w:val="22"/>
              </w:rPr>
              <w:t>0 (0)</w:t>
            </w:r>
          </w:p>
          <w:p w14:paraId="2717043C" w14:textId="77777777" w:rsidR="009C2AA6" w:rsidRPr="00FC1A62" w:rsidRDefault="009C2AA6" w:rsidP="00B22690">
            <w:pPr>
              <w:ind w:firstLine="0"/>
              <w:rPr>
                <w:sz w:val="22"/>
              </w:rPr>
            </w:pPr>
            <w:r w:rsidRPr="00FC1A62">
              <w:rPr>
                <w:sz w:val="22"/>
              </w:rPr>
              <w:t>12 (100)</w:t>
            </w:r>
          </w:p>
        </w:tc>
        <w:tc>
          <w:tcPr>
            <w:tcW w:w="2181" w:type="dxa"/>
          </w:tcPr>
          <w:p w14:paraId="390A2BF1" w14:textId="77777777" w:rsidR="009C2AA6" w:rsidRPr="00FC1A62" w:rsidRDefault="009C2AA6" w:rsidP="00B22690">
            <w:pPr>
              <w:ind w:firstLine="0"/>
              <w:rPr>
                <w:sz w:val="22"/>
              </w:rPr>
            </w:pPr>
          </w:p>
          <w:p w14:paraId="56449497" w14:textId="77777777" w:rsidR="009C2AA6" w:rsidRPr="00FC1A62" w:rsidRDefault="009C2AA6" w:rsidP="00B22690">
            <w:pPr>
              <w:ind w:firstLine="0"/>
              <w:rPr>
                <w:sz w:val="22"/>
              </w:rPr>
            </w:pPr>
            <w:r w:rsidRPr="00FC1A62">
              <w:rPr>
                <w:sz w:val="22"/>
              </w:rPr>
              <w:t>2 (6.45)</w:t>
            </w:r>
          </w:p>
          <w:p w14:paraId="20054F1B" w14:textId="77777777" w:rsidR="009C2AA6" w:rsidRPr="00FC1A62" w:rsidRDefault="009C2AA6" w:rsidP="00B22690">
            <w:pPr>
              <w:ind w:firstLine="0"/>
              <w:rPr>
                <w:sz w:val="22"/>
              </w:rPr>
            </w:pPr>
            <w:r w:rsidRPr="00FC1A62">
              <w:rPr>
                <w:sz w:val="22"/>
              </w:rPr>
              <w:t>29 (93.55)</w:t>
            </w:r>
          </w:p>
        </w:tc>
      </w:tr>
      <w:tr w:rsidR="009C2AA6" w:rsidRPr="00FC1A62" w14:paraId="5F669CE4" w14:textId="77777777" w:rsidTr="00B22690">
        <w:tc>
          <w:tcPr>
            <w:tcW w:w="4058" w:type="dxa"/>
            <w:tcBorders>
              <w:bottom w:val="single" w:sz="4" w:space="0" w:color="auto"/>
            </w:tcBorders>
          </w:tcPr>
          <w:p w14:paraId="7046C6AF" w14:textId="77777777" w:rsidR="009C2AA6" w:rsidRPr="00FC1A62" w:rsidRDefault="009C2AA6" w:rsidP="00B22690">
            <w:pPr>
              <w:ind w:firstLine="0"/>
              <w:rPr>
                <w:sz w:val="22"/>
              </w:rPr>
            </w:pPr>
            <w:r w:rsidRPr="00FC1A62">
              <w:rPr>
                <w:sz w:val="22"/>
              </w:rPr>
              <w:t>Experience in CAMHS (years)</w:t>
            </w:r>
          </w:p>
          <w:p w14:paraId="6641217B" w14:textId="77777777" w:rsidR="009C2AA6" w:rsidRPr="00FC1A62" w:rsidRDefault="009C2AA6" w:rsidP="00B22690">
            <w:pPr>
              <w:ind w:firstLine="0"/>
              <w:rPr>
                <w:sz w:val="22"/>
              </w:rPr>
            </w:pPr>
            <w:r w:rsidRPr="00FC1A62">
              <w:rPr>
                <w:sz w:val="22"/>
              </w:rPr>
              <w:t>Mean (SD)</w:t>
            </w:r>
          </w:p>
          <w:p w14:paraId="6BAE59E7" w14:textId="77777777" w:rsidR="009C2AA6" w:rsidRPr="00FC1A62" w:rsidRDefault="009C2AA6" w:rsidP="00B22690">
            <w:pPr>
              <w:ind w:firstLine="0"/>
              <w:rPr>
                <w:sz w:val="22"/>
              </w:rPr>
            </w:pPr>
            <w:r w:rsidRPr="00FC1A62">
              <w:rPr>
                <w:sz w:val="22"/>
              </w:rPr>
              <w:t>Range</w:t>
            </w:r>
          </w:p>
        </w:tc>
        <w:tc>
          <w:tcPr>
            <w:tcW w:w="1939" w:type="dxa"/>
            <w:tcBorders>
              <w:bottom w:val="single" w:sz="4" w:space="0" w:color="auto"/>
            </w:tcBorders>
          </w:tcPr>
          <w:p w14:paraId="1ABBD42D" w14:textId="77777777" w:rsidR="009C2AA6" w:rsidRPr="00FC1A62" w:rsidRDefault="009C2AA6" w:rsidP="00B22690">
            <w:pPr>
              <w:ind w:firstLine="0"/>
              <w:rPr>
                <w:sz w:val="22"/>
              </w:rPr>
            </w:pPr>
          </w:p>
          <w:p w14:paraId="32C7937F" w14:textId="77777777" w:rsidR="009C2AA6" w:rsidRPr="00FC1A62" w:rsidRDefault="009C2AA6" w:rsidP="00B22690">
            <w:pPr>
              <w:ind w:firstLine="0"/>
              <w:rPr>
                <w:sz w:val="22"/>
              </w:rPr>
            </w:pPr>
            <w:r w:rsidRPr="00FC1A62">
              <w:rPr>
                <w:sz w:val="22"/>
              </w:rPr>
              <w:t>6.36 (5.87)</w:t>
            </w:r>
          </w:p>
          <w:p w14:paraId="2D723E1D" w14:textId="77777777" w:rsidR="009C2AA6" w:rsidRPr="00FC1A62" w:rsidRDefault="009C2AA6" w:rsidP="00B22690">
            <w:pPr>
              <w:ind w:firstLine="0"/>
              <w:rPr>
                <w:sz w:val="22"/>
              </w:rPr>
            </w:pPr>
            <w:r w:rsidRPr="00FC1A62">
              <w:rPr>
                <w:sz w:val="22"/>
              </w:rPr>
              <w:t>0.58-20</w:t>
            </w:r>
          </w:p>
        </w:tc>
        <w:tc>
          <w:tcPr>
            <w:tcW w:w="1456" w:type="dxa"/>
            <w:tcBorders>
              <w:bottom w:val="single" w:sz="4" w:space="0" w:color="auto"/>
            </w:tcBorders>
          </w:tcPr>
          <w:p w14:paraId="12C5A33F" w14:textId="77777777" w:rsidR="009C2AA6" w:rsidRPr="00FC1A62" w:rsidRDefault="009C2AA6" w:rsidP="00B22690">
            <w:pPr>
              <w:ind w:firstLine="0"/>
              <w:rPr>
                <w:sz w:val="22"/>
              </w:rPr>
            </w:pPr>
          </w:p>
          <w:p w14:paraId="43147104" w14:textId="77777777" w:rsidR="009C2AA6" w:rsidRPr="00FC1A62" w:rsidRDefault="009C2AA6" w:rsidP="00B22690">
            <w:pPr>
              <w:ind w:firstLine="0"/>
              <w:rPr>
                <w:sz w:val="22"/>
              </w:rPr>
            </w:pPr>
            <w:r w:rsidRPr="00FC1A62">
              <w:rPr>
                <w:sz w:val="22"/>
              </w:rPr>
              <w:t>9.40 (6.62)</w:t>
            </w:r>
          </w:p>
          <w:p w14:paraId="02408B16" w14:textId="77777777" w:rsidR="009C2AA6" w:rsidRPr="00FC1A62" w:rsidRDefault="009C2AA6" w:rsidP="00B22690">
            <w:pPr>
              <w:ind w:firstLine="0"/>
              <w:rPr>
                <w:sz w:val="22"/>
              </w:rPr>
            </w:pPr>
            <w:r w:rsidRPr="00FC1A62">
              <w:rPr>
                <w:sz w:val="22"/>
              </w:rPr>
              <w:t>2.25-20</w:t>
            </w:r>
          </w:p>
        </w:tc>
        <w:tc>
          <w:tcPr>
            <w:tcW w:w="2181" w:type="dxa"/>
            <w:tcBorders>
              <w:bottom w:val="single" w:sz="4" w:space="0" w:color="auto"/>
            </w:tcBorders>
          </w:tcPr>
          <w:p w14:paraId="01247C4D" w14:textId="77777777" w:rsidR="009C2AA6" w:rsidRPr="00FC1A62" w:rsidRDefault="009C2AA6" w:rsidP="00B22690">
            <w:pPr>
              <w:ind w:firstLine="0"/>
              <w:rPr>
                <w:sz w:val="22"/>
              </w:rPr>
            </w:pPr>
          </w:p>
          <w:p w14:paraId="6FC13704" w14:textId="77777777" w:rsidR="009C2AA6" w:rsidRPr="00FC1A62" w:rsidRDefault="009C2AA6" w:rsidP="00B22690">
            <w:pPr>
              <w:ind w:firstLine="0"/>
              <w:rPr>
                <w:sz w:val="22"/>
              </w:rPr>
            </w:pPr>
            <w:r w:rsidRPr="00FC1A62">
              <w:rPr>
                <w:sz w:val="22"/>
              </w:rPr>
              <w:t>7.54 (6.24)</w:t>
            </w:r>
          </w:p>
          <w:p w14:paraId="62688942" w14:textId="77777777" w:rsidR="009C2AA6" w:rsidRPr="00FC1A62" w:rsidRDefault="009C2AA6" w:rsidP="00B22690">
            <w:pPr>
              <w:ind w:firstLine="0"/>
              <w:rPr>
                <w:sz w:val="22"/>
              </w:rPr>
            </w:pPr>
            <w:r w:rsidRPr="00FC1A62">
              <w:rPr>
                <w:sz w:val="22"/>
              </w:rPr>
              <w:t>0.25-22</w:t>
            </w:r>
          </w:p>
        </w:tc>
      </w:tr>
    </w:tbl>
    <w:p w14:paraId="7E9DB097" w14:textId="77777777" w:rsidR="009C2AA6" w:rsidRPr="00FC1A62" w:rsidRDefault="009C2AA6" w:rsidP="009C2AA6">
      <w:pPr>
        <w:spacing w:line="240" w:lineRule="auto"/>
        <w:ind w:firstLine="0"/>
        <w:rPr>
          <w:sz w:val="22"/>
        </w:rPr>
      </w:pPr>
      <w:r w:rsidRPr="00FC1A62">
        <w:rPr>
          <w:sz w:val="22"/>
        </w:rPr>
        <w:t>*Other represents Registrar, Occupational Therapist, Social Worker, Support Worker and Team Manager.</w:t>
      </w:r>
    </w:p>
    <w:p w14:paraId="028C81ED" w14:textId="77777777" w:rsidR="009C2AA6" w:rsidRPr="00FC1A62" w:rsidRDefault="009C2AA6" w:rsidP="009C2AA6">
      <w:pPr>
        <w:spacing w:line="240" w:lineRule="auto"/>
        <w:ind w:firstLine="0"/>
        <w:rPr>
          <w:sz w:val="22"/>
        </w:rPr>
      </w:pPr>
      <w:r w:rsidRPr="00FC1A62">
        <w:rPr>
          <w:sz w:val="22"/>
        </w:rPr>
        <w:t>*Working in general children and youth MH settings which includes, but not limited to, behavioural, attention deficit and autism spectrum disorders.</w:t>
      </w:r>
    </w:p>
    <w:p w14:paraId="6D51EFC1" w14:textId="63611851" w:rsidR="000241BF" w:rsidRPr="00FC1A62" w:rsidRDefault="009C2AA6" w:rsidP="009C2AA6">
      <w:pPr>
        <w:ind w:firstLine="0"/>
        <w:rPr>
          <w:sz w:val="22"/>
        </w:rPr>
      </w:pPr>
      <w:proofErr w:type="spellStart"/>
      <w:r w:rsidRPr="00FC1A62">
        <w:rPr>
          <w:sz w:val="22"/>
          <w:vertAlign w:val="superscript"/>
        </w:rPr>
        <w:lastRenderedPageBreak/>
        <w:t>a</w:t>
      </w:r>
      <w:r w:rsidRPr="00FC1A62">
        <w:rPr>
          <w:sz w:val="22"/>
        </w:rPr>
        <w:t>Focus</w:t>
      </w:r>
      <w:proofErr w:type="spellEnd"/>
      <w:r w:rsidRPr="00FC1A62">
        <w:rPr>
          <w:sz w:val="22"/>
        </w:rPr>
        <w:t xml:space="preserve"> group discussions</w:t>
      </w:r>
    </w:p>
    <w:sectPr w:rsidR="000241BF" w:rsidRPr="00FC1A62" w:rsidSect="00703E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bMwMLU0NzYxtjSyMDZR0lEKTi0uzszPAykwqQUA3VhvWCwAAAA="/>
  </w:docVars>
  <w:rsids>
    <w:rsidRoot w:val="00A23EE2"/>
    <w:rsid w:val="0001755F"/>
    <w:rsid w:val="000241BF"/>
    <w:rsid w:val="005C6166"/>
    <w:rsid w:val="00703E37"/>
    <w:rsid w:val="009A4218"/>
    <w:rsid w:val="009C2AA6"/>
    <w:rsid w:val="00A23EE2"/>
    <w:rsid w:val="00D375B6"/>
    <w:rsid w:val="00E4591E"/>
    <w:rsid w:val="00E51F4F"/>
    <w:rsid w:val="00EF0A0B"/>
    <w:rsid w:val="00F26BFF"/>
    <w:rsid w:val="00FC1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8E8CF0"/>
  <w15:chartTrackingRefBased/>
  <w15:docId w15:val="{497DBC7D-76B3-4901-B6CE-6CC94266E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4218"/>
    <w:pPr>
      <w:spacing w:after="360" w:line="480" w:lineRule="auto"/>
      <w:ind w:firstLine="720"/>
    </w:pPr>
    <w:rPr>
      <w:rFonts w:ascii="Arial" w:hAnsi="Arial" w:cs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Figure Caption"/>
    <w:basedOn w:val="Normal"/>
    <w:next w:val="Normal"/>
    <w:link w:val="CaptionChar"/>
    <w:autoRedefine/>
    <w:uiPriority w:val="35"/>
    <w:unhideWhenUsed/>
    <w:qFormat/>
    <w:rsid w:val="00A23EE2"/>
    <w:pPr>
      <w:keepNext/>
      <w:spacing w:after="200" w:line="240" w:lineRule="auto"/>
      <w:ind w:firstLine="0"/>
    </w:pPr>
    <w:rPr>
      <w:b/>
      <w:bCs/>
      <w:i/>
      <w:iCs/>
      <w:szCs w:val="18"/>
    </w:rPr>
  </w:style>
  <w:style w:type="character" w:customStyle="1" w:styleId="CaptionChar">
    <w:name w:val="Caption Char"/>
    <w:aliases w:val="Figure Caption Char"/>
    <w:basedOn w:val="DefaultParagraphFont"/>
    <w:link w:val="Caption"/>
    <w:uiPriority w:val="35"/>
    <w:rsid w:val="00A23EE2"/>
    <w:rPr>
      <w:rFonts w:ascii="Arial" w:hAnsi="Arial" w:cs="Arial"/>
      <w:b/>
      <w:bCs/>
      <w:i/>
      <w:iCs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7</Words>
  <Characters>729</Characters>
  <Application>Microsoft Office Word</Application>
  <DocSecurity>0</DocSecurity>
  <Lines>6</Lines>
  <Paragraphs>1</Paragraphs>
  <ScaleCrop>false</ScaleCrop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un Liverpool</dc:creator>
  <cp:keywords/>
  <dc:description/>
  <cp:lastModifiedBy>Shaun</cp:lastModifiedBy>
  <cp:revision>9</cp:revision>
  <dcterms:created xsi:type="dcterms:W3CDTF">2020-10-10T12:19:00Z</dcterms:created>
  <dcterms:modified xsi:type="dcterms:W3CDTF">2020-10-23T21:19:00Z</dcterms:modified>
</cp:coreProperties>
</file>